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BD1BE" w14:textId="77777777" w:rsidR="005249FA" w:rsidRDefault="008C55CE" w:rsidP="343FBC72">
      <w:pPr>
        <w:rPr>
          <w:rFonts w:ascii="Arial" w:eastAsia="Arial" w:hAnsi="Arial" w:cs="Arial"/>
          <w:sz w:val="22"/>
          <w:szCs w:val="22"/>
        </w:rPr>
      </w:pPr>
      <w:r w:rsidRPr="343FBC72">
        <w:rPr>
          <w:rFonts w:ascii="Arial" w:eastAsia="Arial" w:hAnsi="Arial" w:cs="Arial"/>
          <w:b/>
          <w:bCs/>
          <w:sz w:val="22"/>
          <w:szCs w:val="22"/>
        </w:rPr>
        <w:t>Supplementary Table 1.</w:t>
      </w:r>
      <w:r w:rsidRPr="343FBC72">
        <w:rPr>
          <w:rFonts w:ascii="Arial" w:eastAsia="Arial" w:hAnsi="Arial" w:cs="Arial"/>
          <w:sz w:val="22"/>
          <w:szCs w:val="22"/>
        </w:rPr>
        <w:t xml:space="preserve"> Motility parameters for each individual ejaculate sampl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2160"/>
        <w:gridCol w:w="2430"/>
        <w:gridCol w:w="1610"/>
      </w:tblGrid>
      <w:tr w:rsidR="008C55CE" w14:paraId="791AC1DA" w14:textId="77777777" w:rsidTr="343FBC72">
        <w:trPr>
          <w:trHeight w:val="288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663AD21" w14:textId="77777777" w:rsidR="008C55CE" w:rsidRPr="005D3695" w:rsidRDefault="008C55CE" w:rsidP="00DB24E6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Ejacul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DC920C" w14:textId="77777777" w:rsidR="008C55CE" w:rsidRPr="004A76DF" w:rsidRDefault="008C55CE" w:rsidP="00DB24E6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Total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728E2E0" w14:textId="77777777" w:rsidR="008C55CE" w:rsidRPr="004A76DF" w:rsidRDefault="008C55CE" w:rsidP="00DB24E6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Progressive (%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871B007" w14:textId="77777777" w:rsidR="008C55CE" w:rsidRPr="004A76DF" w:rsidRDefault="008C55CE" w:rsidP="00DB24E6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Non-Progressive (%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41DF293D" w14:textId="77777777" w:rsidR="008C55CE" w:rsidRPr="004A76DF" w:rsidRDefault="008C55CE" w:rsidP="00DB24E6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Immotile (%)</w:t>
            </w:r>
          </w:p>
        </w:tc>
      </w:tr>
      <w:tr w:rsidR="008C55CE" w14:paraId="05C1FD92" w14:textId="77777777" w:rsidTr="343FBC72">
        <w:trPr>
          <w:trHeight w:val="288"/>
        </w:trPr>
        <w:tc>
          <w:tcPr>
            <w:tcW w:w="1710" w:type="dxa"/>
            <w:tcBorders>
              <w:bottom w:val="nil"/>
            </w:tcBorders>
            <w:vAlign w:val="center"/>
          </w:tcPr>
          <w:p w14:paraId="649841BE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C6E2D68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8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3F02807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79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2CB70498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1610" w:type="dxa"/>
            <w:tcBorders>
              <w:bottom w:val="nil"/>
            </w:tcBorders>
            <w:vAlign w:val="center"/>
          </w:tcPr>
          <w:p w14:paraId="7A2EF082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1.7</w:t>
            </w:r>
          </w:p>
        </w:tc>
      </w:tr>
      <w:tr w:rsidR="008C55CE" w14:paraId="29BAFDFB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8F999B5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58BE473" w14:textId="77777777" w:rsidR="008C55CE" w:rsidRPr="00DF256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8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066D510" w14:textId="77777777" w:rsidR="008C55CE" w:rsidRPr="00DF256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5.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F7BA2E8" w14:textId="77777777" w:rsidR="008C55CE" w:rsidRPr="00DF256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3.1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46D6F5A1" w14:textId="77777777" w:rsidR="008C55CE" w:rsidRPr="00DF256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.6</w:t>
            </w:r>
          </w:p>
        </w:tc>
      </w:tr>
      <w:tr w:rsidR="008C55CE" w14:paraId="16821C28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FCD5EC4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CCF700D" w14:textId="77777777" w:rsidR="008C55CE" w:rsidRPr="00EF13B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1A36A6C" w14:textId="77777777" w:rsidR="008C55CE" w:rsidRPr="00EF13B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9.5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21320B8" w14:textId="77777777" w:rsidR="008C55CE" w:rsidRPr="00EF13B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0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5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4B584315" w14:textId="77777777" w:rsidR="008C55CE" w:rsidRPr="00EF13B2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0</w:t>
            </w:r>
          </w:p>
        </w:tc>
      </w:tr>
      <w:tr w:rsidR="008C55CE" w14:paraId="7402E897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598DEE6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0FD11A" w14:textId="77777777" w:rsidR="008C55CE" w:rsidRPr="00AA447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9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8A159BB" w14:textId="77777777" w:rsidR="008C55CE" w:rsidRPr="00AA447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9.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409D096" w14:textId="77777777" w:rsidR="008C55CE" w:rsidRPr="00AA447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.3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11F9B574" w14:textId="77777777" w:rsidR="008C55CE" w:rsidRPr="00AA447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0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9</w:t>
            </w:r>
          </w:p>
        </w:tc>
      </w:tr>
      <w:tr w:rsidR="008C55CE" w14:paraId="2226B6D4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8941E47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86E118" w14:textId="77777777" w:rsidR="008C55CE" w:rsidRPr="001119DE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7.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741385C" w14:textId="77777777" w:rsidR="008C55CE" w:rsidRPr="001119DE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93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67D112E1" w14:textId="77777777" w:rsidR="008C55CE" w:rsidRPr="001119DE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4.2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4E6CBBE6" w14:textId="77777777" w:rsidR="008C55CE" w:rsidRPr="001119DE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2.1</w:t>
            </w:r>
          </w:p>
        </w:tc>
      </w:tr>
      <w:tr w:rsidR="008C55CE" w14:paraId="06E4C180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9B4EA11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6E5097" w14:textId="77777777" w:rsidR="008C55CE" w:rsidRPr="003B795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2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A4CBA15" w14:textId="77777777" w:rsidR="008C55CE" w:rsidRPr="003B795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7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713EA78" w14:textId="77777777" w:rsidR="008C55CE" w:rsidRPr="003B795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1.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14:paraId="15556D70" w14:textId="77777777" w:rsidR="008C55CE" w:rsidRPr="003B7953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7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4</w:t>
            </w:r>
          </w:p>
        </w:tc>
      </w:tr>
      <w:tr w:rsidR="008C55CE" w14:paraId="27B4186F" w14:textId="77777777" w:rsidTr="343FBC72">
        <w:trPr>
          <w:trHeight w:val="288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5697EEC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C094F24" w14:textId="77777777" w:rsidR="008C55CE" w:rsidRPr="005803D8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30.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18203F73" w14:textId="77777777" w:rsidR="008C55CE" w:rsidRPr="005803D8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.4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618635B3" w14:textId="77777777" w:rsidR="008C55CE" w:rsidRPr="005803D8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22.1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vAlign w:val="center"/>
          </w:tcPr>
          <w:p w14:paraId="74A5DE0C" w14:textId="77777777" w:rsidR="008C55CE" w:rsidRPr="005803D8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69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5</w:t>
            </w:r>
          </w:p>
        </w:tc>
      </w:tr>
      <w:tr w:rsidR="008C55CE" w14:paraId="570E1EF8" w14:textId="77777777" w:rsidTr="343FBC72">
        <w:trPr>
          <w:trHeight w:val="288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709646A" w14:textId="77777777" w:rsidR="008C55CE" w:rsidRPr="005D3695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Mean</w:t>
            </w:r>
            <w:r w:rsidR="28A1E9D9" w:rsidRPr="343FBC72">
              <w:rPr>
                <w:rFonts w:eastAsia="Arial" w:cs="Arial"/>
                <w:sz w:val="22"/>
                <w:szCs w:val="22"/>
              </w:rPr>
              <w:t xml:space="preserve"> </w:t>
            </w:r>
            <w:r w:rsidR="33AACBDB" w:rsidRPr="343FBC72">
              <w:rPr>
                <w:rFonts w:eastAsia="Arial" w:cs="Arial"/>
                <w:sz w:val="22"/>
                <w:szCs w:val="22"/>
              </w:rPr>
              <w:t xml:space="preserve">± </w:t>
            </w:r>
            <w:r w:rsidR="33AACBDB" w:rsidRPr="343FBC72">
              <w:rPr>
                <w:rFonts w:eastAsia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70BB7B" w14:textId="77777777" w:rsidR="008C55CE" w:rsidRPr="00654B84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5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3</w:t>
            </w:r>
            <w:r w:rsidRPr="343FBC72">
              <w:rPr>
                <w:rFonts w:eastAsia="Arial" w:cs="Arial"/>
                <w:sz w:val="22"/>
                <w:szCs w:val="22"/>
              </w:rPr>
              <w:t xml:space="preserve"> ± 2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F9717E7" w14:textId="77777777" w:rsidR="008C55CE" w:rsidRPr="00654B84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76.7 ± 31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EBF09C4" w14:textId="77777777" w:rsidR="008C55CE" w:rsidRPr="00654B84" w:rsidRDefault="008C55CE" w:rsidP="00DB24E6">
            <w:pPr>
              <w:spacing w:before="20" w:after="2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8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6</w:t>
            </w:r>
            <w:r w:rsidRPr="343FBC72">
              <w:rPr>
                <w:rFonts w:eastAsia="Arial" w:cs="Arial"/>
                <w:sz w:val="22"/>
                <w:szCs w:val="22"/>
              </w:rPr>
              <w:t xml:space="preserve"> ± 7.</w:t>
            </w:r>
            <w:r w:rsidR="28A1E9D9" w:rsidRPr="343FBC72">
              <w:rPr>
                <w:rFonts w:eastAsia="Arial" w:cs="Arial"/>
                <w:sz w:val="22"/>
                <w:szCs w:val="22"/>
              </w:rPr>
              <w:t>2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345A7840" w14:textId="77777777" w:rsidR="008C55CE" w:rsidRPr="00654B84" w:rsidRDefault="008C55CE" w:rsidP="00DB24E6">
            <w:pPr>
              <w:spacing w:before="20" w:after="40"/>
              <w:jc w:val="center"/>
              <w:rPr>
                <w:rFonts w:eastAsia="Arial" w:cs="Arial"/>
                <w:sz w:val="22"/>
                <w:szCs w:val="22"/>
              </w:rPr>
            </w:pPr>
            <w:r w:rsidRPr="343FBC72">
              <w:rPr>
                <w:rFonts w:eastAsia="Arial" w:cs="Arial"/>
                <w:sz w:val="22"/>
                <w:szCs w:val="22"/>
              </w:rPr>
              <w:t>14.7 ± 25</w:t>
            </w:r>
          </w:p>
        </w:tc>
      </w:tr>
    </w:tbl>
    <w:p w14:paraId="672A6659" w14:textId="77777777" w:rsidR="008C55CE" w:rsidRPr="008C55CE" w:rsidRDefault="008C55CE">
      <w:pPr>
        <w:rPr>
          <w:rFonts w:ascii="Times New Roman" w:hAnsi="Times New Roman" w:cs="Times New Roman"/>
        </w:rPr>
      </w:pPr>
    </w:p>
    <w:sectPr w:rsidR="008C55CE" w:rsidRPr="008C55CE" w:rsidSect="00E83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CE"/>
    <w:rsid w:val="00064C57"/>
    <w:rsid w:val="0019792A"/>
    <w:rsid w:val="001F7535"/>
    <w:rsid w:val="002122A9"/>
    <w:rsid w:val="00221EB3"/>
    <w:rsid w:val="005249FA"/>
    <w:rsid w:val="00545263"/>
    <w:rsid w:val="007A5AB1"/>
    <w:rsid w:val="007D3DB7"/>
    <w:rsid w:val="008C55CE"/>
    <w:rsid w:val="008E22F3"/>
    <w:rsid w:val="009A524D"/>
    <w:rsid w:val="009A73D2"/>
    <w:rsid w:val="00D822A2"/>
    <w:rsid w:val="00DB24E6"/>
    <w:rsid w:val="00E831B3"/>
    <w:rsid w:val="00EB2733"/>
    <w:rsid w:val="00EB48D7"/>
    <w:rsid w:val="1C0F400D"/>
    <w:rsid w:val="28A1E9D9"/>
    <w:rsid w:val="33AACBDB"/>
    <w:rsid w:val="343FB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17B23"/>
  <w15:chartTrackingRefBased/>
  <w15:docId w15:val="{1BE86080-46C6-C847-9F03-34EBE406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4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C55CE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7</cp:revision>
  <dcterms:created xsi:type="dcterms:W3CDTF">2020-06-05T14:51:00Z</dcterms:created>
  <dcterms:modified xsi:type="dcterms:W3CDTF">2020-10-01T18:19:00Z</dcterms:modified>
</cp:coreProperties>
</file>